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1E5" w:rsidRPr="008624FB" w:rsidRDefault="000402D8" w:rsidP="007C52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02D8">
        <w:rPr>
          <w:rFonts w:ascii="Times New Roman" w:hAnsi="Times New Roman" w:cs="Times New Roman"/>
          <w:bCs/>
          <w:noProof/>
          <w:sz w:val="24"/>
          <w:szCs w:val="24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329.7pt;margin-top:27.2pt;width:24.2pt;height:65.9pt;z-index:251660288;mso-height-percent:200;mso-position-horizontal:absolute;mso-position-vertical:absolute;mso-height-percent:200;mso-width-relative:margin;mso-height-relative:margin" filled="f" stroked="f">
            <v:textbox style="mso-fit-shape-to-text:t">
              <w:txbxContent>
                <w:p w:rsidR="00E34F92" w:rsidRPr="00533A9A" w:rsidRDefault="00E34F92">
                  <w:pPr>
                    <w:rPr>
                      <w:rFonts w:ascii="Harrington" w:hAnsi="Harrington"/>
                      <w:sz w:val="72"/>
                      <w:szCs w:val="72"/>
                      <w:lang w:val="en-US"/>
                    </w:rPr>
                  </w:pPr>
                  <w:r w:rsidRPr="00533A9A">
                    <w:rPr>
                      <w:rFonts w:ascii="Harrington" w:hAnsi="Harrington"/>
                      <w:sz w:val="72"/>
                      <w:szCs w:val="72"/>
                    </w:rPr>
                    <w:t>}</w:t>
                  </w:r>
                </w:p>
              </w:txbxContent>
            </v:textbox>
          </v:shape>
        </w:pict>
      </w:r>
    </w:p>
    <w:p w:rsidR="007C5238" w:rsidRPr="008624FB" w:rsidRDefault="000402D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</w:pPr>
      <w:r w:rsidRPr="000402D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pict>
          <v:shape id="_x0000_s1028" type="#_x0000_t202" style="position:absolute;left:0;text-align:left;margin-left:347.25pt;margin-top:6.3pt;width:67.25pt;height:33.05pt;z-index:251661312;mso-height-percent:200;mso-height-percent:200;mso-width-relative:margin;mso-height-relative:margin" filled="f" stroked="f">
            <v:textbox style="mso-fit-shape-to-text:t">
              <w:txbxContent>
                <w:p w:rsidR="00E34F92" w:rsidRPr="00533A9A" w:rsidRDefault="00E34F92" w:rsidP="00533A9A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de-AT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de-AT"/>
                    </w:rPr>
                    <w:t>(PnecB)</w:t>
                  </w:r>
                </w:p>
              </w:txbxContent>
            </v:textbox>
          </v:shape>
        </w:pict>
      </w:r>
      <w:r w:rsidR="007C5238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>Polynucleobacter acidiphobus</w:t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 xml:space="preserve"> </w:t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  <w:t>(PnecB1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</w:pPr>
      <w:r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 xml:space="preserve">Polynucleobacter </w:t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>difficilis</w:t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  <w:t>(PnecB2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</w:pPr>
      <w:r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 xml:space="preserve">Polynucleobacter </w:t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 xml:space="preserve">cosmopolitanus </w:t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  <w:t>(PnecD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b/>
          <w:i/>
          <w:iCs/>
          <w:color w:val="000000"/>
          <w:kern w:val="24"/>
          <w:sz w:val="28"/>
          <w:szCs w:val="28"/>
          <w:lang w:val="en-US" w:eastAsia="en-CA"/>
        </w:rPr>
        <w:t xml:space="preserve">Polynucleobacter necessarius </w:t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  <w:t>(PnecC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b/>
          <w:i/>
          <w:iCs/>
          <w:color w:val="000000"/>
          <w:kern w:val="24"/>
          <w:sz w:val="28"/>
          <w:szCs w:val="28"/>
          <w:lang w:val="en-US" w:eastAsia="en-CA"/>
        </w:rPr>
      </w:pPr>
      <w:r w:rsidRPr="008624FB">
        <w:rPr>
          <w:rFonts w:ascii="Times New Roman" w:hAnsi="Times New Roman" w:cs="Times New Roman"/>
          <w:b/>
          <w:i/>
          <w:iCs/>
          <w:color w:val="000000"/>
          <w:kern w:val="24"/>
          <w:sz w:val="28"/>
          <w:szCs w:val="28"/>
          <w:lang w:val="en-US" w:eastAsia="en-CA"/>
        </w:rPr>
        <w:tab/>
        <w:t xml:space="preserve">Polynucleobacter necessarius </w:t>
      </w:r>
      <w:r w:rsidRPr="008624FB">
        <w:rPr>
          <w:rFonts w:ascii="Times New Roman" w:hAnsi="Times New Roman" w:cs="Times New Roman"/>
          <w:b/>
          <w:color w:val="000000"/>
          <w:kern w:val="24"/>
          <w:sz w:val="28"/>
          <w:szCs w:val="28"/>
          <w:lang w:val="en-US" w:eastAsia="en-CA"/>
        </w:rPr>
        <w:t xml:space="preserve">subsp. </w:t>
      </w:r>
      <w:r w:rsidRPr="008624FB">
        <w:rPr>
          <w:rFonts w:ascii="Times New Roman" w:hAnsi="Times New Roman" w:cs="Times New Roman"/>
          <w:b/>
          <w:i/>
          <w:iCs/>
          <w:color w:val="000000"/>
          <w:kern w:val="24"/>
          <w:sz w:val="28"/>
          <w:szCs w:val="28"/>
          <w:lang w:val="en-US" w:eastAsia="en-CA"/>
        </w:rPr>
        <w:t>asymbioticus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  <w:lang w:val="en-US" w:eastAsia="en-CA"/>
        </w:rPr>
        <w:t>Lineage F10</w:t>
      </w:r>
      <w:r w:rsidR="005D75CD" w:rsidRPr="008624FB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  <w:lang w:val="en-US" w:eastAsia="en-CA"/>
        </w:rPr>
        <w:t xml:space="preserve"> (including G1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  <w:t>Lineage F</w:t>
      </w:r>
      <w:r w:rsidR="00E34F92"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>5 (including G2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  <w:t>Lineage F</w:t>
      </w:r>
      <w:r w:rsidR="00E34F92"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>4 (including G3)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="00F13180"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>Other</w:t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 xml:space="preserve"> lineages</w:t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ab/>
      </w:r>
      <w:r w:rsidR="00F13180"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>Strains</w:t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 xml:space="preserve"> not </w:t>
      </w:r>
      <w:r w:rsidR="002009C1"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 xml:space="preserve">yet </w:t>
      </w:r>
      <w:r w:rsidRPr="008624FB">
        <w:rPr>
          <w:rFonts w:ascii="Times New Roman" w:hAnsi="Times New Roman" w:cs="Times New Roman"/>
          <w:color w:val="000000"/>
          <w:kern w:val="24"/>
          <w:sz w:val="24"/>
          <w:szCs w:val="24"/>
          <w:lang w:val="en-US" w:eastAsia="en-CA"/>
        </w:rPr>
        <w:t>assigned to any lineage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</w:pPr>
      <w:r w:rsidRPr="008624FB">
        <w:rPr>
          <w:rFonts w:ascii="Times New Roman" w:hAnsi="Times New Roman" w:cs="Times New Roman"/>
          <w:color w:val="000000"/>
          <w:kern w:val="24"/>
          <w:sz w:val="28"/>
          <w:szCs w:val="28"/>
          <w:lang w:val="en-US" w:eastAsia="en-CA"/>
        </w:rPr>
        <w:tab/>
      </w:r>
      <w:r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 xml:space="preserve">Polynucleobacter necessarius </w:t>
      </w:r>
      <w:r w:rsidRPr="008624FB">
        <w:rPr>
          <w:rFonts w:ascii="Times New Roman" w:hAnsi="Times New Roman" w:cs="Times New Roman"/>
          <w:color w:val="000000"/>
          <w:kern w:val="24"/>
          <w:sz w:val="28"/>
          <w:szCs w:val="28"/>
          <w:lang w:val="en-US" w:eastAsia="en-CA"/>
        </w:rPr>
        <w:t xml:space="preserve">subsp. </w:t>
      </w:r>
      <w:r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>necessarius</w:t>
      </w:r>
    </w:p>
    <w:p w:rsidR="007C5238" w:rsidRPr="008624FB" w:rsidRDefault="007C5238" w:rsidP="007C5238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</w:pPr>
      <w:r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>Polynucleobacter rarus</w:t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/>
          <w:iCs/>
          <w:color w:val="000000"/>
          <w:kern w:val="24"/>
          <w:sz w:val="28"/>
          <w:szCs w:val="28"/>
          <w:lang w:val="en-US" w:eastAsia="en-CA"/>
        </w:rPr>
        <w:tab/>
      </w:r>
      <w:r w:rsidR="005D75CD" w:rsidRPr="008624FB">
        <w:rPr>
          <w:rFonts w:ascii="Times New Roman" w:hAnsi="Times New Roman" w:cs="Times New Roman"/>
          <w:iCs/>
          <w:color w:val="000000"/>
          <w:kern w:val="24"/>
          <w:sz w:val="24"/>
          <w:szCs w:val="24"/>
          <w:lang w:val="en-US" w:eastAsia="en-CA"/>
        </w:rPr>
        <w:t>(PnecA)</w:t>
      </w:r>
    </w:p>
    <w:p w:rsidR="00C538A0" w:rsidRDefault="00C538A0" w:rsidP="001E4C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33FA3" w:rsidRDefault="00C33FA3" w:rsidP="001E4C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33FA3" w:rsidRPr="00C33FA3" w:rsidRDefault="00C33FA3" w:rsidP="00C33FA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3D50EA" w:rsidRPr="008624FB" w:rsidRDefault="003D50EA" w:rsidP="00C33FA3">
      <w:pPr>
        <w:pStyle w:val="ListParagraph"/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D32AD6">
        <w:rPr>
          <w:rFonts w:ascii="Times New Roman" w:hAnsi="Times New Roman" w:cs="Times New Roman"/>
          <w:b/>
          <w:sz w:val="24"/>
          <w:szCs w:val="24"/>
          <w:lang w:val="de-AT"/>
        </w:rPr>
        <w:t xml:space="preserve">Hahn MW, Lang E, Brandt U, </w:t>
      </w:r>
      <w:proofErr w:type="spellStart"/>
      <w:r w:rsidRPr="00D32AD6">
        <w:rPr>
          <w:rFonts w:ascii="Times New Roman" w:hAnsi="Times New Roman" w:cs="Times New Roman"/>
          <w:b/>
          <w:sz w:val="24"/>
          <w:szCs w:val="24"/>
          <w:lang w:val="de-AT"/>
        </w:rPr>
        <w:t>Lünsdorf</w:t>
      </w:r>
      <w:proofErr w:type="spellEnd"/>
      <w:r w:rsidRPr="00D32AD6">
        <w:rPr>
          <w:rFonts w:ascii="Times New Roman" w:hAnsi="Times New Roman" w:cs="Times New Roman"/>
          <w:b/>
          <w:sz w:val="24"/>
          <w:szCs w:val="24"/>
          <w:lang w:val="de-AT"/>
        </w:rPr>
        <w:t xml:space="preserve"> H., Wu QL, et al. </w:t>
      </w: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(2010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 cosmopolitan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proofErr w:type="gram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>., free-living planktonic bacteria inhabiting freshwater lakes and rivers.</w:t>
      </w:r>
      <w:proofErr w:type="gram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60: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166-173.</w:t>
      </w:r>
    </w:p>
    <w:p w:rsidR="003D50EA" w:rsidRPr="008624FB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hn MW, Lang E, Brandt U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Spröer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 (2011b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 acidiphob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proofErr w:type="gram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proofErr w:type="gram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, a representative of an abundant group of planktonic freshwater bacteria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61: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788-794.</w:t>
      </w:r>
    </w:p>
    <w:p w:rsidR="003D50EA" w:rsidRPr="008624FB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hn MW, Lang E, Brandt U, Wu QL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Scheuerl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 (2009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mended description of the genu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olynucleobacter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the specie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. 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proposal of two subspecies,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necessarius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subspecie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8624FB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. 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asymbiotic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59: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2002-2009.</w:t>
      </w:r>
    </w:p>
    <w:p w:rsidR="003D50EA" w:rsidRPr="008624FB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hn MW, Lang E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Tarao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Brandt, U (2011a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 rar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proofErr w:type="gram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proofErr w:type="gram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, a free-living planktonic bacterium isolated from an acidic lake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61: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781-787.</w:t>
      </w:r>
    </w:p>
    <w:p w:rsidR="003D50EA" w:rsidRPr="00C33FA3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hn MW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Minasyan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Lang E, Koll U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Spröer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 (2012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 difficili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, a planktonic freshwater bacterium affiliated with subcluster B1 of the genus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nucleobacter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62: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376–38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50EA" w:rsidRPr="00C33FA3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ahn MW, </w:t>
      </w:r>
      <w:proofErr w:type="spellStart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Pöckl</w:t>
      </w:r>
      <w:proofErr w:type="spellEnd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Wu QL (2005) 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Low intraspecific diversity in a 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Polynucleobacter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subcluster population numerically dominating bacterioplankton of a freshwater pond.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71: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4539–4547.</w:t>
      </w:r>
    </w:p>
    <w:p w:rsidR="003D50EA" w:rsidRPr="00C33FA3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de-AT"/>
        </w:rPr>
      </w:pP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Jezbera J, Jezberová J, Brandt U, Hahn MW (2011) 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Ubiquity of 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Polynucleobacter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necessarius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subspecies 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asymbioticus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results from ecological diversification.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de-AT"/>
        </w:rPr>
        <w:t>Environ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de-AT"/>
        </w:rPr>
        <w:t>Microbio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de-AT"/>
        </w:rPr>
        <w:t>13:</w:t>
      </w:r>
      <w:r w:rsidRPr="00C33FA3">
        <w:rPr>
          <w:rFonts w:ascii="Times New Roman" w:hAnsi="Times New Roman" w:cs="Times New Roman"/>
          <w:sz w:val="24"/>
          <w:szCs w:val="24"/>
          <w:lang w:val="de-AT"/>
        </w:rPr>
        <w:t xml:space="preserve"> 922–931.</w:t>
      </w:r>
    </w:p>
    <w:p w:rsidR="003D50EA" w:rsidRPr="00C33FA3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wton, RJ, Jones SE, </w:t>
      </w:r>
      <w:proofErr w:type="spellStart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Eiler</w:t>
      </w:r>
      <w:proofErr w:type="spellEnd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McMahon KD, </w:t>
      </w:r>
      <w:proofErr w:type="spellStart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Bertilsson</w:t>
      </w:r>
      <w:proofErr w:type="spellEnd"/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 (2011) 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A guide to the natural history of freshwater lake bacteria.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Mol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Rev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75: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14-49.</w:t>
      </w:r>
    </w:p>
    <w:p w:rsidR="003D50EA" w:rsidRPr="00C33FA3" w:rsidRDefault="003D50EA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>Vannini</w:t>
      </w:r>
      <w:proofErr w:type="spellEnd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, </w:t>
      </w:r>
      <w:proofErr w:type="spellStart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>Pöckl</w:t>
      </w:r>
      <w:proofErr w:type="spellEnd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</w:t>
      </w:r>
      <w:proofErr w:type="spellStart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>Petroni</w:t>
      </w:r>
      <w:proofErr w:type="spellEnd"/>
      <w:r w:rsidRPr="0043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, Wu QL, Lang E, et al.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(2007)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Endosymbiosis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statu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nascendi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: Close phylogenetic relationship between obligately endosymbiotic and obligately free-living 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Polynucleobacter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strains (</w:t>
      </w:r>
      <w:r w:rsidRPr="00C33FA3">
        <w:rPr>
          <w:rFonts w:ascii="Times New Roman" w:hAnsi="Times New Roman" w:cs="Times New Roman"/>
          <w:i/>
          <w:sz w:val="24"/>
          <w:szCs w:val="24"/>
          <w:lang w:val="en-US"/>
        </w:rPr>
        <w:t>Betaproteobacteria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). Environ </w:t>
      </w:r>
      <w:proofErr w:type="spellStart"/>
      <w:r w:rsidRPr="00C33FA3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3FA3">
        <w:rPr>
          <w:rFonts w:ascii="Times New Roman" w:hAnsi="Times New Roman" w:cs="Times New Roman"/>
          <w:b/>
          <w:sz w:val="24"/>
          <w:szCs w:val="24"/>
          <w:lang w:val="en-US"/>
        </w:rPr>
        <w:t>9:</w:t>
      </w:r>
      <w:r w:rsidRPr="00C33FA3">
        <w:rPr>
          <w:rFonts w:ascii="Times New Roman" w:hAnsi="Times New Roman" w:cs="Times New Roman"/>
          <w:sz w:val="24"/>
          <w:szCs w:val="24"/>
          <w:lang w:val="en-US"/>
        </w:rPr>
        <w:t xml:space="preserve"> 347-359.</w:t>
      </w:r>
    </w:p>
    <w:p w:rsidR="00C33FA3" w:rsidRPr="00C33FA3" w:rsidRDefault="00C33FA3" w:rsidP="00C33FA3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33FA3" w:rsidRPr="00C33FA3" w:rsidSect="00CA6CC9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arrington">
    <w:panose1 w:val="04040505050A02020702"/>
    <w:charset w:val="00"/>
    <w:family w:val="decorative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2D8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2D51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0DAD"/>
    <w:rsid w:val="002C23D9"/>
    <w:rsid w:val="002C3658"/>
    <w:rsid w:val="002C4617"/>
    <w:rsid w:val="002C5C59"/>
    <w:rsid w:val="002C7D3D"/>
    <w:rsid w:val="002D2F57"/>
    <w:rsid w:val="002D4740"/>
    <w:rsid w:val="002D5073"/>
    <w:rsid w:val="002D5D09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50EA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1D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66AB"/>
    <w:rsid w:val="00717F31"/>
    <w:rsid w:val="0072099F"/>
    <w:rsid w:val="00721D9A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4EC9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80A81"/>
    <w:rsid w:val="00A81F68"/>
    <w:rsid w:val="00A83120"/>
    <w:rsid w:val="00A83C62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1574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3FA3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834"/>
    <w:rsid w:val="00C57E26"/>
    <w:rsid w:val="00C632FB"/>
    <w:rsid w:val="00C666A8"/>
    <w:rsid w:val="00C71051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5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7</cp:revision>
  <cp:lastPrinted>2011-10-15T12:44:00Z</cp:lastPrinted>
  <dcterms:created xsi:type="dcterms:W3CDTF">2012-02-07T08:08:00Z</dcterms:created>
  <dcterms:modified xsi:type="dcterms:W3CDTF">2012-02-08T14:34:00Z</dcterms:modified>
</cp:coreProperties>
</file>